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35EB0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0D686F4C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731F885A" w14:textId="77777777" w:rsidR="00F042A3" w:rsidRDefault="00F042A3" w:rsidP="00B21ACA">
      <w:pPr>
        <w:rPr>
          <w:rFonts w:cstheme="minorHAnsi"/>
          <w:b/>
          <w:bCs/>
        </w:rPr>
      </w:pPr>
    </w:p>
    <w:p w14:paraId="56D1415B" w14:textId="3E6CE87B" w:rsidR="00461D5A" w:rsidRPr="008C0DC4" w:rsidRDefault="004F4CEA" w:rsidP="00B21ACA">
      <w:pPr>
        <w:rPr>
          <w:rFonts w:cstheme="minorHAnsi"/>
        </w:rPr>
      </w:pPr>
      <w:r w:rsidRPr="008C0DC4">
        <w:rPr>
          <w:rFonts w:cstheme="minorHAnsi"/>
          <w:b/>
          <w:bCs/>
        </w:rPr>
        <w:t>Supplementary Table 3</w:t>
      </w:r>
      <w:r w:rsidR="00461D5A" w:rsidRPr="008C0DC4">
        <w:rPr>
          <w:rFonts w:cstheme="minorHAnsi"/>
          <w:b/>
          <w:bCs/>
        </w:rPr>
        <w:t xml:space="preserve">. </w:t>
      </w:r>
      <w:r w:rsidR="00461D5A" w:rsidRPr="008C0DC4">
        <w:rPr>
          <w:rFonts w:cstheme="minorHAnsi"/>
        </w:rPr>
        <w:t xml:space="preserve">Association between baseline characteristics and </w:t>
      </w:r>
      <w:r w:rsidR="00461D5A" w:rsidRPr="008C0DC4">
        <w:rPr>
          <w:rFonts w:cstheme="minorHAnsi"/>
          <w:i/>
          <w:iCs/>
        </w:rPr>
        <w:t xml:space="preserve">ACE1 </w:t>
      </w:r>
      <w:r w:rsidR="004D79D5" w:rsidRPr="008C0DC4">
        <w:rPr>
          <w:rFonts w:cstheme="minorHAnsi"/>
        </w:rPr>
        <w:t xml:space="preserve">polymorphism </w:t>
      </w:r>
      <w:r w:rsidR="00461D5A" w:rsidRPr="008C0DC4">
        <w:rPr>
          <w:rFonts w:cstheme="minorHAnsi"/>
        </w:rPr>
        <w:t>with disease severity</w:t>
      </w:r>
      <w:r w:rsidR="00461D5A" w:rsidRPr="008C0DC4">
        <w:rPr>
          <w:rFonts w:cstheme="minorHAnsi"/>
          <w:vertAlign w:val="superscript"/>
        </w:rPr>
        <w:t>1</w:t>
      </w:r>
      <w:r w:rsidR="00461D5A" w:rsidRPr="008C0DC4">
        <w:rPr>
          <w:rFonts w:cstheme="minorHAnsi"/>
        </w:rPr>
        <w:t xml:space="preserve"> in symptomatic COVID-19 cases</w:t>
      </w:r>
    </w:p>
    <w:tbl>
      <w:tblPr>
        <w:tblW w:w="1179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510"/>
        <w:gridCol w:w="987"/>
        <w:gridCol w:w="780"/>
        <w:gridCol w:w="1763"/>
        <w:gridCol w:w="1170"/>
        <w:gridCol w:w="900"/>
        <w:gridCol w:w="1710"/>
        <w:gridCol w:w="1170"/>
      </w:tblGrid>
      <w:tr w:rsidR="00461D5A" w:rsidRPr="008C0DC4" w14:paraId="028244A8" w14:textId="77777777" w:rsidTr="00BB3586">
        <w:trPr>
          <w:trHeight w:val="77"/>
          <w:jc w:val="center"/>
        </w:trPr>
        <w:tc>
          <w:tcPr>
            <w:tcW w:w="4297" w:type="dxa"/>
            <w:gridSpan w:val="3"/>
            <w:vMerge w:val="restart"/>
            <w:tcBorders>
              <w:top w:val="nil"/>
              <w:left w:val="nil"/>
            </w:tcBorders>
            <w:vAlign w:val="center"/>
          </w:tcPr>
          <w:p w14:paraId="34C52E6E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3713" w:type="dxa"/>
            <w:gridSpan w:val="3"/>
            <w:tcBorders>
              <w:bottom w:val="single" w:sz="4" w:space="0" w:color="000000"/>
            </w:tcBorders>
            <w:vAlign w:val="center"/>
          </w:tcPr>
          <w:p w14:paraId="0B92FACB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Moderate</w:t>
            </w:r>
          </w:p>
        </w:tc>
        <w:tc>
          <w:tcPr>
            <w:tcW w:w="3780" w:type="dxa"/>
            <w:gridSpan w:val="3"/>
            <w:tcBorders>
              <w:bottom w:val="single" w:sz="4" w:space="0" w:color="000000"/>
            </w:tcBorders>
            <w:vAlign w:val="center"/>
          </w:tcPr>
          <w:p w14:paraId="20AC068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Severe</w:t>
            </w:r>
          </w:p>
        </w:tc>
      </w:tr>
      <w:tr w:rsidR="00461D5A" w:rsidRPr="008C0DC4" w14:paraId="5D8707D1" w14:textId="77777777" w:rsidTr="00BB3586">
        <w:trPr>
          <w:trHeight w:val="70"/>
          <w:jc w:val="center"/>
        </w:trPr>
        <w:tc>
          <w:tcPr>
            <w:tcW w:w="4297" w:type="dxa"/>
            <w:gridSpan w:val="3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A908093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780" w:type="dxa"/>
            <w:tcBorders>
              <w:bottom w:val="single" w:sz="4" w:space="0" w:color="auto"/>
              <w:right w:val="nil"/>
            </w:tcBorders>
            <w:vAlign w:val="center"/>
          </w:tcPr>
          <w:p w14:paraId="74A1734C" w14:textId="00748508" w:rsidR="00461D5A" w:rsidRPr="008C0DC4" w:rsidRDefault="00B21AC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O</w:t>
            </w:r>
            <w:r w:rsidR="00461D5A" w:rsidRPr="008C0DC4">
              <w:rPr>
                <w:rFonts w:eastAsia="Times New Roman" w:cstheme="minorHAnsi"/>
                <w:b/>
              </w:rPr>
              <w:t>R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1310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vAlign w:val="center"/>
          </w:tcPr>
          <w:p w14:paraId="2452D4A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vertAlign w:val="superscript"/>
              </w:rPr>
            </w:pPr>
            <w:r w:rsidRPr="008C0DC4">
              <w:rPr>
                <w:rFonts w:eastAsia="Times New Roman" w:cstheme="minorHAnsi"/>
                <w:b/>
              </w:rPr>
              <w:t>P-Value</w:t>
            </w:r>
            <w:r w:rsidRPr="008C0DC4">
              <w:rPr>
                <w:rFonts w:eastAsia="Times New Roman" w:cstheme="minorHAnsi"/>
                <w:b/>
                <w:vertAlign w:val="superscript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14:paraId="18B4CEEE" w14:textId="0A42CDC3" w:rsidR="00461D5A" w:rsidRPr="008C0DC4" w:rsidRDefault="00B21AC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O</w:t>
            </w:r>
            <w:r w:rsidR="00461D5A" w:rsidRPr="008C0DC4">
              <w:rPr>
                <w:rFonts w:eastAsia="Times New Roman" w:cstheme="minorHAnsi"/>
                <w:b/>
              </w:rPr>
              <w:t>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734624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</w:tcBorders>
            <w:vAlign w:val="center"/>
          </w:tcPr>
          <w:p w14:paraId="4056D06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vertAlign w:val="superscript"/>
              </w:rPr>
            </w:pPr>
            <w:r w:rsidRPr="008C0DC4">
              <w:rPr>
                <w:rFonts w:eastAsia="Times New Roman" w:cstheme="minorHAnsi"/>
                <w:b/>
              </w:rPr>
              <w:t>P-Value</w:t>
            </w:r>
            <w:r w:rsidRPr="008C0DC4">
              <w:rPr>
                <w:rFonts w:eastAsia="Times New Roman" w:cstheme="minorHAnsi"/>
                <w:b/>
                <w:vertAlign w:val="superscript"/>
              </w:rPr>
              <w:t>2</w:t>
            </w:r>
          </w:p>
        </w:tc>
      </w:tr>
      <w:tr w:rsidR="00BB3586" w:rsidRPr="008C0DC4" w14:paraId="3F785252" w14:textId="77777777" w:rsidTr="00BB3586">
        <w:trPr>
          <w:trHeight w:val="70"/>
          <w:jc w:val="center"/>
        </w:trPr>
        <w:tc>
          <w:tcPr>
            <w:tcW w:w="106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90D5A" w14:textId="25E52DFB" w:rsidR="00BB3586" w:rsidRPr="008C0DC4" w:rsidRDefault="00BB3586" w:rsidP="00BB3586">
            <w:pPr>
              <w:rPr>
                <w:rFonts w:eastAsia="Times New Roman" w:cstheme="minorHAnsi"/>
                <w:b/>
              </w:rPr>
            </w:pPr>
            <w:r w:rsidRPr="008C0DC4">
              <w:rPr>
                <w:rFonts w:cstheme="minorHAnsi"/>
                <w:b/>
                <w:bCs/>
                <w:i/>
                <w:iCs/>
              </w:rPr>
              <w:t>ACE1</w:t>
            </w:r>
            <w:r w:rsidRPr="008C0DC4">
              <w:rPr>
                <w:rFonts w:cstheme="minorHAnsi"/>
                <w:b/>
                <w:bCs/>
              </w:rPr>
              <w:t xml:space="preserve"> GENOTYP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6C923140" w14:textId="77777777" w:rsidR="00BB3586" w:rsidRPr="008C0DC4" w:rsidRDefault="00BB3586" w:rsidP="00BB3586">
            <w:pPr>
              <w:jc w:val="center"/>
              <w:rPr>
                <w:rFonts w:eastAsia="Times New Roman" w:cstheme="minorHAnsi"/>
                <w:b/>
              </w:rPr>
            </w:pPr>
          </w:p>
        </w:tc>
      </w:tr>
      <w:tr w:rsidR="00461D5A" w:rsidRPr="008C0DC4" w14:paraId="236DDDE0" w14:textId="77777777" w:rsidTr="00BB3586">
        <w:trPr>
          <w:trHeight w:val="77"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2043C06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i/>
              </w:rPr>
            </w:pPr>
            <w:r w:rsidRPr="008C0DC4">
              <w:rPr>
                <w:rFonts w:eastAsia="Times New Roman" w:cstheme="minorHAnsi"/>
                <w:b/>
                <w:i/>
              </w:rPr>
              <w:t>DD &amp; DI vs II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vAlign w:val="center"/>
          </w:tcPr>
          <w:p w14:paraId="623A1E3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Univariate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vAlign w:val="center"/>
          </w:tcPr>
          <w:p w14:paraId="6AA51CA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  <w:vertAlign w:val="superscript"/>
              </w:rPr>
            </w:pPr>
            <w:r w:rsidRPr="008C0DC4">
              <w:rPr>
                <w:rFonts w:eastAsia="Times New Roman" w:cstheme="minorHAnsi"/>
                <w:b/>
                <w:bCs/>
              </w:rPr>
              <w:t>I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center"/>
          </w:tcPr>
          <w:p w14:paraId="5B495795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27B1E75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6F03CF63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14:paraId="0037F55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7DCACAB6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67CFA15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4E8013E0" w14:textId="77777777" w:rsidTr="00BB3586">
        <w:trPr>
          <w:trHeight w:val="480"/>
          <w:jc w:val="center"/>
        </w:trPr>
        <w:tc>
          <w:tcPr>
            <w:tcW w:w="1800" w:type="dxa"/>
            <w:vMerge/>
            <w:vAlign w:val="center"/>
          </w:tcPr>
          <w:p w14:paraId="48E5AE98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/>
            <w:vAlign w:val="center"/>
          </w:tcPr>
          <w:p w14:paraId="2E67DD5A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61A3A142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DI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5D6E397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89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77EC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283 – 2.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8C895F0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84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14:paraId="522D060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1.9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45B0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662 – 5.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377302D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229</w:t>
            </w:r>
          </w:p>
        </w:tc>
      </w:tr>
      <w:tr w:rsidR="00461D5A" w:rsidRPr="008C0DC4" w14:paraId="2A02C3B0" w14:textId="77777777" w:rsidTr="00BB3586">
        <w:trPr>
          <w:trHeight w:val="480"/>
          <w:jc w:val="center"/>
        </w:trPr>
        <w:tc>
          <w:tcPr>
            <w:tcW w:w="1800" w:type="dxa"/>
            <w:vMerge/>
            <w:vAlign w:val="center"/>
          </w:tcPr>
          <w:p w14:paraId="228756F0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/>
            <w:vAlign w:val="center"/>
          </w:tcPr>
          <w:p w14:paraId="3D1EF181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000000"/>
            </w:tcBorders>
            <w:vAlign w:val="center"/>
          </w:tcPr>
          <w:p w14:paraId="6723C42B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DD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62298B72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81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D78ED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245 – 2.6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E8FED0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733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5285096C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2.7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C752F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931 – 7.8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DC5D82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067</w:t>
            </w:r>
          </w:p>
        </w:tc>
      </w:tr>
      <w:tr w:rsidR="00461D5A" w:rsidRPr="008C0DC4" w14:paraId="117F8737" w14:textId="77777777" w:rsidTr="00BB3586">
        <w:trPr>
          <w:trHeight w:val="480"/>
          <w:jc w:val="center"/>
        </w:trPr>
        <w:tc>
          <w:tcPr>
            <w:tcW w:w="1800" w:type="dxa"/>
            <w:vMerge/>
            <w:vAlign w:val="center"/>
          </w:tcPr>
          <w:p w14:paraId="4719F74D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 w:val="restart"/>
            <w:vAlign w:val="center"/>
          </w:tcPr>
          <w:p w14:paraId="4A311FE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Multivariate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59A3014B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I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center"/>
          </w:tcPr>
          <w:p w14:paraId="5D75828B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001E08B5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1B40C50C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14:paraId="1ED4272B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4BEF5B43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388CED7C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2AE85EE3" w14:textId="77777777" w:rsidTr="00BB3586">
        <w:trPr>
          <w:trHeight w:val="480"/>
          <w:jc w:val="center"/>
        </w:trPr>
        <w:tc>
          <w:tcPr>
            <w:tcW w:w="1800" w:type="dxa"/>
            <w:vMerge/>
            <w:vAlign w:val="center"/>
          </w:tcPr>
          <w:p w14:paraId="6473024C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/>
            <w:vAlign w:val="center"/>
          </w:tcPr>
          <w:p w14:paraId="2B2C1C17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563E6935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DI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335701B4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1.48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1C00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266 – 8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8E3FC06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65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14:paraId="4D484BB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2.4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AE0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455 – 13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7B59463C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298</w:t>
            </w:r>
          </w:p>
        </w:tc>
      </w:tr>
      <w:tr w:rsidR="00461D5A" w:rsidRPr="008C0DC4" w14:paraId="6861BEC2" w14:textId="77777777" w:rsidTr="00BB3586">
        <w:trPr>
          <w:trHeight w:val="476"/>
          <w:jc w:val="center"/>
        </w:trPr>
        <w:tc>
          <w:tcPr>
            <w:tcW w:w="1800" w:type="dxa"/>
            <w:vMerge/>
            <w:vAlign w:val="center"/>
          </w:tcPr>
          <w:p w14:paraId="2F8D044E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/>
            <w:vAlign w:val="center"/>
          </w:tcPr>
          <w:p w14:paraId="4FEAF602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000000"/>
            </w:tcBorders>
            <w:vAlign w:val="center"/>
          </w:tcPr>
          <w:p w14:paraId="03EC841F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DD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3954120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2.24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F0346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407 – 12.4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D16393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353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89DD3DD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5.7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D599CD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1.105 – 29.9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27A497B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0.038</w:t>
            </w:r>
          </w:p>
        </w:tc>
      </w:tr>
      <w:tr w:rsidR="00461D5A" w:rsidRPr="008C0DC4" w14:paraId="3AAFD067" w14:textId="77777777" w:rsidTr="00BB3586">
        <w:trPr>
          <w:trHeight w:val="77"/>
          <w:jc w:val="center"/>
        </w:trPr>
        <w:tc>
          <w:tcPr>
            <w:tcW w:w="1800" w:type="dxa"/>
            <w:vMerge w:val="restart"/>
            <w:vAlign w:val="center"/>
          </w:tcPr>
          <w:p w14:paraId="08E018D5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i/>
              </w:rPr>
            </w:pPr>
            <w:r w:rsidRPr="008C0DC4">
              <w:rPr>
                <w:rFonts w:eastAsia="Times New Roman" w:cstheme="minorHAnsi"/>
                <w:b/>
                <w:i/>
              </w:rPr>
              <w:t>(DD</w:t>
            </w:r>
            <w:r w:rsidRPr="008C0DC4">
              <w:rPr>
                <w:rFonts w:eastAsia="Times New Roman" w:cstheme="minorHAnsi"/>
                <w:b/>
              </w:rPr>
              <w:t>+</w:t>
            </w:r>
            <w:r w:rsidRPr="008C0DC4">
              <w:rPr>
                <w:rFonts w:eastAsia="Times New Roman" w:cstheme="minorHAnsi"/>
                <w:b/>
                <w:i/>
              </w:rPr>
              <w:t>DI)</w:t>
            </w:r>
            <w:r w:rsidRPr="008C0DC4">
              <w:rPr>
                <w:rFonts w:eastAsia="Times New Roman" w:cstheme="minorHAnsi"/>
                <w:b/>
                <w:i/>
                <w:vertAlign w:val="superscript"/>
              </w:rPr>
              <w:t xml:space="preserve">4 </w:t>
            </w:r>
            <w:r w:rsidRPr="008C0DC4">
              <w:rPr>
                <w:rFonts w:eastAsia="Times New Roman" w:cstheme="minorHAnsi"/>
                <w:b/>
                <w:i/>
              </w:rPr>
              <w:t xml:space="preserve">vs </w:t>
            </w:r>
            <w:r w:rsidRPr="008C0DC4">
              <w:rPr>
                <w:rFonts w:eastAsia="Times New Roman" w:cstheme="minorHAnsi"/>
                <w:b/>
                <w:bCs/>
                <w:i/>
                <w:iCs/>
              </w:rPr>
              <w:t>II</w:t>
            </w:r>
          </w:p>
        </w:tc>
        <w:tc>
          <w:tcPr>
            <w:tcW w:w="1510" w:type="dxa"/>
            <w:vMerge w:val="restart"/>
            <w:vAlign w:val="center"/>
          </w:tcPr>
          <w:p w14:paraId="18255CA0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Univariate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6C5F3745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I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center"/>
          </w:tcPr>
          <w:p w14:paraId="1BD8476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533825A4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2C08DBA5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14:paraId="6ADF2553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0DA7DFE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7C46942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75D2806E" w14:textId="77777777" w:rsidTr="00BB3586">
        <w:trPr>
          <w:trHeight w:val="480"/>
          <w:jc w:val="center"/>
        </w:trPr>
        <w:tc>
          <w:tcPr>
            <w:tcW w:w="1800" w:type="dxa"/>
            <w:vMerge/>
            <w:vAlign w:val="center"/>
          </w:tcPr>
          <w:p w14:paraId="05DAC6AE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/>
            <w:vAlign w:val="center"/>
          </w:tcPr>
          <w:p w14:paraId="3504AAB9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000000"/>
            </w:tcBorders>
            <w:vAlign w:val="center"/>
          </w:tcPr>
          <w:p w14:paraId="0F1646D0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DD+DI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64A7579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85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D89813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292 – 2.5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A4EBE4F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775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9E7B963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2.8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BFEFE4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823 – 6.3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362F15E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113</w:t>
            </w:r>
          </w:p>
        </w:tc>
      </w:tr>
      <w:tr w:rsidR="00461D5A" w:rsidRPr="008C0DC4" w14:paraId="191193C3" w14:textId="77777777" w:rsidTr="00BB3586">
        <w:trPr>
          <w:trHeight w:val="237"/>
          <w:jc w:val="center"/>
        </w:trPr>
        <w:tc>
          <w:tcPr>
            <w:tcW w:w="1800" w:type="dxa"/>
            <w:vMerge/>
            <w:vAlign w:val="center"/>
          </w:tcPr>
          <w:p w14:paraId="279601A3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 w:val="restart"/>
            <w:vAlign w:val="center"/>
          </w:tcPr>
          <w:p w14:paraId="40C97F7D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Multivariate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0D2CBDDF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I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center"/>
          </w:tcPr>
          <w:p w14:paraId="087CD73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38597CED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5C1A540E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14:paraId="7917939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1887223E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1339522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574A44AD" w14:textId="77777777" w:rsidTr="00BB3586">
        <w:trPr>
          <w:trHeight w:val="77"/>
          <w:jc w:val="center"/>
        </w:trPr>
        <w:tc>
          <w:tcPr>
            <w:tcW w:w="1800" w:type="dxa"/>
            <w:vMerge/>
            <w:vAlign w:val="center"/>
          </w:tcPr>
          <w:p w14:paraId="525E6167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/>
            <w:vAlign w:val="center"/>
          </w:tcPr>
          <w:p w14:paraId="09CB83CA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000000"/>
            </w:tcBorders>
            <w:vAlign w:val="center"/>
          </w:tcPr>
          <w:p w14:paraId="5F8B87EA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DD+DI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06EA0A4E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1.85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9A1432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371 – 9.3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105B567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451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30D1832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3.9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65FF97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808 – 18.9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C0B445B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090</w:t>
            </w:r>
          </w:p>
        </w:tc>
      </w:tr>
      <w:tr w:rsidR="00461D5A" w:rsidRPr="008C0DC4" w14:paraId="2073E1AD" w14:textId="77777777" w:rsidTr="00BB3586">
        <w:trPr>
          <w:trHeight w:val="77"/>
          <w:jc w:val="center"/>
        </w:trPr>
        <w:tc>
          <w:tcPr>
            <w:tcW w:w="1800" w:type="dxa"/>
            <w:vMerge w:val="restart"/>
            <w:vAlign w:val="center"/>
          </w:tcPr>
          <w:p w14:paraId="57399729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i/>
                <w:vertAlign w:val="superscript"/>
              </w:rPr>
            </w:pPr>
            <w:r w:rsidRPr="008C0DC4">
              <w:rPr>
                <w:rFonts w:eastAsia="Times New Roman" w:cstheme="minorHAnsi"/>
                <w:b/>
                <w:i/>
              </w:rPr>
              <w:t>DD vs (DI+II)</w:t>
            </w:r>
            <w:r w:rsidRPr="008C0DC4">
              <w:rPr>
                <w:rFonts w:eastAsia="Times New Roman" w:cstheme="minorHAnsi"/>
                <w:b/>
                <w:i/>
                <w:vertAlign w:val="superscript"/>
              </w:rPr>
              <w:t>5</w:t>
            </w:r>
          </w:p>
        </w:tc>
        <w:tc>
          <w:tcPr>
            <w:tcW w:w="1510" w:type="dxa"/>
            <w:vMerge w:val="restart"/>
            <w:vAlign w:val="center"/>
          </w:tcPr>
          <w:p w14:paraId="5768D27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Univariate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6B5EFF83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DI+I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center"/>
          </w:tcPr>
          <w:p w14:paraId="367D2E1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7B5DF89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5F171A63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14:paraId="145C3E4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31CDFC5D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46575C1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2BC9E4D6" w14:textId="77777777" w:rsidTr="00BB3586">
        <w:trPr>
          <w:trHeight w:val="77"/>
          <w:jc w:val="center"/>
        </w:trPr>
        <w:tc>
          <w:tcPr>
            <w:tcW w:w="1800" w:type="dxa"/>
            <w:vMerge/>
            <w:vAlign w:val="center"/>
          </w:tcPr>
          <w:p w14:paraId="18A57A19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/>
            <w:vAlign w:val="center"/>
          </w:tcPr>
          <w:p w14:paraId="1F49D92A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000000"/>
            </w:tcBorders>
            <w:vAlign w:val="center"/>
          </w:tcPr>
          <w:p w14:paraId="6F1CF00E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DD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4323415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88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04F22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366 – 2.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9CAAAEB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780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F0BD0A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1.6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50D4A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876 – 2.9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EFC2FFC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125</w:t>
            </w:r>
          </w:p>
        </w:tc>
      </w:tr>
      <w:tr w:rsidR="00461D5A" w:rsidRPr="008C0DC4" w14:paraId="2EF53A11" w14:textId="77777777" w:rsidTr="00BB3586">
        <w:trPr>
          <w:trHeight w:val="193"/>
          <w:jc w:val="center"/>
        </w:trPr>
        <w:tc>
          <w:tcPr>
            <w:tcW w:w="1800" w:type="dxa"/>
            <w:vMerge/>
            <w:vAlign w:val="center"/>
          </w:tcPr>
          <w:p w14:paraId="7B5CBD2E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 w:val="restart"/>
            <w:vAlign w:val="center"/>
          </w:tcPr>
          <w:p w14:paraId="2FD28CF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Multivariate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3B75BD83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DI+II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center"/>
          </w:tcPr>
          <w:p w14:paraId="2EF41AC4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65B39250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35010159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14:paraId="029D7799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6E01C7E6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555EBFE9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64C2A65E" w14:textId="77777777" w:rsidTr="00BB3586">
        <w:trPr>
          <w:trHeight w:val="539"/>
          <w:jc w:val="center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10C171A6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</w:tcPr>
          <w:p w14:paraId="6831AE1E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54F1934F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DD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AD127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1.64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96399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Cs/>
              </w:rPr>
              <w:t>0.561 – 4.8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5EC9AA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36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6B3382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2.8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3D746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1.133 – 7.1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865DA0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0.026</w:t>
            </w:r>
          </w:p>
        </w:tc>
      </w:tr>
      <w:tr w:rsidR="00BB3586" w:rsidRPr="008C0DC4" w14:paraId="6E356225" w14:textId="77777777" w:rsidTr="00BB3586">
        <w:trPr>
          <w:trHeight w:val="368"/>
          <w:jc w:val="center"/>
        </w:trPr>
        <w:tc>
          <w:tcPr>
            <w:tcW w:w="1179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75B46" w14:textId="040A1F5C" w:rsidR="00BB3586" w:rsidRPr="008C0DC4" w:rsidRDefault="00BB3586" w:rsidP="00BB3586">
            <w:pPr>
              <w:keepNext/>
              <w:rPr>
                <w:rFonts w:eastAsia="Times New Roman" w:cstheme="minorHAnsi"/>
                <w:b/>
              </w:rPr>
            </w:pPr>
            <w:r w:rsidRPr="008C0DC4">
              <w:rPr>
                <w:rFonts w:cstheme="minorHAnsi"/>
                <w:b/>
                <w:bCs/>
                <w:i/>
                <w:iCs/>
              </w:rPr>
              <w:t xml:space="preserve">ACE1 </w:t>
            </w:r>
            <w:r w:rsidRPr="008C0DC4">
              <w:rPr>
                <w:rFonts w:cstheme="minorHAnsi"/>
                <w:b/>
                <w:bCs/>
              </w:rPr>
              <w:t>ALLELE</w:t>
            </w:r>
          </w:p>
        </w:tc>
      </w:tr>
      <w:tr w:rsidR="00BB3586" w:rsidRPr="008C0DC4" w14:paraId="6B2A11BD" w14:textId="77777777" w:rsidTr="00BB3586">
        <w:trPr>
          <w:trHeight w:val="350"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69072F" w14:textId="4B2A04A5" w:rsidR="00BB3586" w:rsidRPr="008C0DC4" w:rsidRDefault="00BB3586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 w:rsidRPr="008C0DC4">
              <w:rPr>
                <w:rFonts w:eastAsia="Times New Roman" w:cstheme="minorHAnsi"/>
                <w:b/>
                <w:bCs/>
                <w:i/>
                <w:iCs/>
              </w:rPr>
              <w:t>D</w:t>
            </w:r>
            <w:r w:rsidR="000B0703" w:rsidRPr="008C0DC4">
              <w:rPr>
                <w:rFonts w:eastAsia="Times New Roman" w:cstheme="minorHAnsi"/>
                <w:b/>
                <w:bCs/>
                <w:i/>
                <w:iCs/>
              </w:rPr>
              <w:t xml:space="preserve"> vs I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456233" w14:textId="24CD7B64" w:rsidR="00BB3586" w:rsidRPr="008C0DC4" w:rsidRDefault="00BB3586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Univariat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D52D59" w14:textId="325609B8" w:rsidR="00BB3586" w:rsidRPr="008C0DC4" w:rsidRDefault="00BB3586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I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97BAF" w14:textId="1B2DEEB9" w:rsidR="00BB3586" w:rsidRPr="008C0DC4" w:rsidRDefault="00BB3586" w:rsidP="00BB3586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AC5F0" w14:textId="4C2BF770" w:rsidR="00BB3586" w:rsidRPr="008C0DC4" w:rsidRDefault="00BB3586" w:rsidP="00BB3586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8481B" w14:textId="4DC06CEC" w:rsidR="00BB3586" w:rsidRPr="008C0DC4" w:rsidRDefault="00BB3586" w:rsidP="00BB3586">
            <w:pPr>
              <w:keepNext/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2E4F6" w14:textId="22EDA429" w:rsidR="00BB3586" w:rsidRPr="008C0DC4" w:rsidRDefault="00BB3586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69133" w14:textId="11BF8972" w:rsidR="00BB3586" w:rsidRPr="008C0DC4" w:rsidRDefault="00BB3586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5D3795" w14:textId="7C089800" w:rsidR="00BB3586" w:rsidRPr="008C0DC4" w:rsidRDefault="00BB3586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BB3586" w:rsidRPr="008C0DC4" w14:paraId="11FF97C5" w14:textId="77777777" w:rsidTr="007016BB">
        <w:trPr>
          <w:trHeight w:val="602"/>
          <w:jc w:val="center"/>
        </w:trPr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C826E" w14:textId="77777777" w:rsidR="00BB3586" w:rsidRPr="008C0DC4" w:rsidRDefault="00BB3586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465C4" w14:textId="77777777" w:rsidR="00BB3586" w:rsidRPr="008C0DC4" w:rsidRDefault="00BB3586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90E5B2" w14:textId="799B32AC" w:rsidR="00BB3586" w:rsidRPr="008C0DC4" w:rsidRDefault="00BB3586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8C12C" w14:textId="5BBA7A39" w:rsidR="00BB3586" w:rsidRPr="008C0DC4" w:rsidRDefault="0074604A" w:rsidP="00BB3586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89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770DA" w14:textId="5155B9D1" w:rsidR="00BB3586" w:rsidRPr="008C0DC4" w:rsidRDefault="0074604A" w:rsidP="00BB3586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492 – 1.6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13A0E" w14:textId="14EBE8CD" w:rsidR="00BB3586" w:rsidRPr="008C0DC4" w:rsidRDefault="0074604A" w:rsidP="00BB3586">
            <w:pPr>
              <w:keepNext/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7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D0347" w14:textId="37090F7F" w:rsidR="00BB3586" w:rsidRPr="008C0DC4" w:rsidRDefault="0074604A" w:rsidP="00BB3586">
            <w:pPr>
              <w:keepNext/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1.5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38C9E" w14:textId="6454D28A" w:rsidR="00BB3586" w:rsidRPr="008C0DC4" w:rsidRDefault="0074604A" w:rsidP="00BB3586">
            <w:pPr>
              <w:keepNext/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994 – 2.4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64A5E" w14:textId="3C30101E" w:rsidR="00BB3586" w:rsidRPr="008C0DC4" w:rsidRDefault="0074604A" w:rsidP="00BB3586">
            <w:pPr>
              <w:keepNext/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053</w:t>
            </w:r>
          </w:p>
        </w:tc>
      </w:tr>
      <w:tr w:rsidR="00BB3586" w:rsidRPr="008C0DC4" w14:paraId="1F9B1E17" w14:textId="77777777" w:rsidTr="00BB3586">
        <w:trPr>
          <w:trHeight w:val="323"/>
          <w:jc w:val="center"/>
        </w:trPr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44B87" w14:textId="77777777" w:rsidR="00BB3586" w:rsidRPr="008C0DC4" w:rsidRDefault="00BB3586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C23FBA" w14:textId="53AE50AE" w:rsidR="00BB3586" w:rsidRPr="008C0DC4" w:rsidRDefault="00BB3586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  <w:b/>
                <w:bCs/>
              </w:rPr>
              <w:t>Multivariat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139990" w14:textId="71E60B65" w:rsidR="00BB3586" w:rsidRPr="008C0DC4" w:rsidRDefault="00BB3586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I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6FEBB" w14:textId="44C826B5" w:rsidR="00BB3586" w:rsidRPr="008C0DC4" w:rsidRDefault="00BB3586" w:rsidP="00BB3586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72878" w14:textId="4D81B409" w:rsidR="00BB3586" w:rsidRPr="008C0DC4" w:rsidRDefault="00BB3586" w:rsidP="00BB3586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869F3" w14:textId="03E4A5A6" w:rsidR="00BB3586" w:rsidRPr="008C0DC4" w:rsidRDefault="00BB3586" w:rsidP="00BB3586">
            <w:pPr>
              <w:keepNext/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5478C" w14:textId="13921C78" w:rsidR="00BB3586" w:rsidRPr="008C0DC4" w:rsidRDefault="00BB3586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6AF82" w14:textId="675AD24D" w:rsidR="00BB3586" w:rsidRPr="008C0DC4" w:rsidRDefault="00BB3586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D7EC90" w14:textId="2242C258" w:rsidR="00BB3586" w:rsidRPr="008C0DC4" w:rsidRDefault="00BB3586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BB3586" w:rsidRPr="008C0DC4" w14:paraId="6FB70FC8" w14:textId="77777777" w:rsidTr="007016BB">
        <w:trPr>
          <w:trHeight w:val="467"/>
          <w:jc w:val="center"/>
        </w:trPr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E7544" w14:textId="77777777" w:rsidR="00BB3586" w:rsidRPr="008C0DC4" w:rsidRDefault="00BB3586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1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59296" w14:textId="77777777" w:rsidR="00BB3586" w:rsidRPr="008C0DC4" w:rsidRDefault="00BB3586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D55902" w14:textId="21500353" w:rsidR="00BB3586" w:rsidRPr="008C0DC4" w:rsidRDefault="00BB3586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49DBC" w14:textId="5A124838" w:rsidR="00BB3586" w:rsidRPr="008C0DC4" w:rsidRDefault="0074604A" w:rsidP="00BB3586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1.50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40060" w14:textId="549EC5E2" w:rsidR="00BB3586" w:rsidRPr="008C0DC4" w:rsidRDefault="0074604A" w:rsidP="00BB3586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694 – 3.2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F3CDD" w14:textId="361FE4A8" w:rsidR="00BB3586" w:rsidRPr="008C0DC4" w:rsidRDefault="0074604A" w:rsidP="00BB3586">
            <w:pPr>
              <w:keepNext/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EC9E4" w14:textId="7FF366FD" w:rsidR="00BB3586" w:rsidRPr="008C0DC4" w:rsidRDefault="0074604A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2.3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42756" w14:textId="4B5FF3BC" w:rsidR="00BB3586" w:rsidRPr="008C0DC4" w:rsidRDefault="0074604A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1.188 – 4.6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603A7" w14:textId="64F7BB01" w:rsidR="00BB3586" w:rsidRPr="008C0DC4" w:rsidRDefault="0074604A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0.014</w:t>
            </w:r>
          </w:p>
        </w:tc>
      </w:tr>
    </w:tbl>
    <w:p w14:paraId="1A754136" w14:textId="77777777" w:rsidR="00461D5A" w:rsidRPr="008C0DC4" w:rsidRDefault="00461D5A" w:rsidP="00461D5A">
      <w:pPr>
        <w:pStyle w:val="ListParagraph"/>
        <w:numPr>
          <w:ilvl w:val="0"/>
          <w:numId w:val="14"/>
        </w:numPr>
        <w:spacing w:after="160"/>
        <w:rPr>
          <w:rFonts w:eastAsia="Times New Roman" w:cstheme="minorHAnsi"/>
          <w:sz w:val="16"/>
          <w:szCs w:val="16"/>
        </w:rPr>
      </w:pPr>
      <w:r w:rsidRPr="008C0DC4">
        <w:rPr>
          <w:rFonts w:eastAsia="Times New Roman" w:cstheme="minorHAnsi"/>
          <w:sz w:val="16"/>
          <w:szCs w:val="16"/>
        </w:rPr>
        <w:t>Rated as mild, moderate, or severe according to WHO clinical progression scale for COVID-19 with mild as Reference.</w:t>
      </w:r>
    </w:p>
    <w:p w14:paraId="1F537F06" w14:textId="4428295A" w:rsidR="00461D5A" w:rsidRPr="008C0DC4" w:rsidRDefault="00461D5A" w:rsidP="00E96256">
      <w:pPr>
        <w:pStyle w:val="ListParagraph"/>
        <w:numPr>
          <w:ilvl w:val="0"/>
          <w:numId w:val="14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 xml:space="preserve">P-value defined using multinomial logistic regression with </w:t>
      </w:r>
      <w:r w:rsidR="00E96256">
        <w:rPr>
          <w:rFonts w:cstheme="minorHAnsi"/>
          <w:sz w:val="16"/>
          <w:szCs w:val="16"/>
        </w:rPr>
        <w:t>Odds Ratio (O</w:t>
      </w:r>
      <w:r w:rsidRPr="008C0DC4">
        <w:rPr>
          <w:rFonts w:cstheme="minorHAnsi"/>
          <w:sz w:val="16"/>
          <w:szCs w:val="16"/>
        </w:rPr>
        <w:t>R) and 95% Confidence Interval (CI). Multivariate analysis included variables that were statistically significant in the association analysis shown in Table 2.</w:t>
      </w:r>
      <w:r w:rsidR="00E96256">
        <w:rPr>
          <w:rFonts w:cstheme="minorHAnsi"/>
          <w:sz w:val="16"/>
          <w:szCs w:val="16"/>
        </w:rPr>
        <w:t xml:space="preserve"> Statistically significant results are in bold.</w:t>
      </w:r>
    </w:p>
    <w:p w14:paraId="613CCAD1" w14:textId="77777777" w:rsidR="00461D5A" w:rsidRPr="008C0DC4" w:rsidRDefault="00461D5A" w:rsidP="00461D5A">
      <w:pPr>
        <w:pStyle w:val="ListParagraph"/>
        <w:numPr>
          <w:ilvl w:val="0"/>
          <w:numId w:val="14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The Genotype/combination used as reference</w:t>
      </w:r>
    </w:p>
    <w:p w14:paraId="743D9242" w14:textId="77777777" w:rsidR="00461D5A" w:rsidRPr="008C0DC4" w:rsidRDefault="00461D5A" w:rsidP="00461D5A">
      <w:pPr>
        <w:pStyle w:val="ListParagraph"/>
        <w:numPr>
          <w:ilvl w:val="0"/>
          <w:numId w:val="14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i/>
          <w:iCs/>
          <w:sz w:val="16"/>
          <w:szCs w:val="16"/>
        </w:rPr>
        <w:t>D-</w:t>
      </w:r>
      <w:r w:rsidRPr="008C0DC4">
        <w:rPr>
          <w:rFonts w:cstheme="minorHAnsi"/>
          <w:sz w:val="16"/>
          <w:szCs w:val="16"/>
        </w:rPr>
        <w:t>carriers</w:t>
      </w:r>
    </w:p>
    <w:p w14:paraId="7920E21D" w14:textId="77777777" w:rsidR="00461D5A" w:rsidRPr="008C0DC4" w:rsidRDefault="00461D5A" w:rsidP="00461D5A">
      <w:pPr>
        <w:pStyle w:val="ListParagraph"/>
        <w:numPr>
          <w:ilvl w:val="0"/>
          <w:numId w:val="14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i/>
          <w:iCs/>
          <w:sz w:val="16"/>
          <w:szCs w:val="16"/>
        </w:rPr>
        <w:t>I-</w:t>
      </w:r>
      <w:r w:rsidRPr="008C0DC4">
        <w:rPr>
          <w:rFonts w:cstheme="minorHAnsi"/>
          <w:sz w:val="16"/>
          <w:szCs w:val="16"/>
        </w:rPr>
        <w:t>carriers</w:t>
      </w:r>
    </w:p>
    <w:p w14:paraId="7D8F615A" w14:textId="77777777" w:rsidR="00461D5A" w:rsidRPr="008C0DC4" w:rsidRDefault="00461D5A" w:rsidP="00461D5A">
      <w:pPr>
        <w:rPr>
          <w:rFonts w:cstheme="minorHAnsi"/>
        </w:rPr>
      </w:pPr>
    </w:p>
    <w:p w14:paraId="0096AC6A" w14:textId="77777777" w:rsidR="00461D5A" w:rsidRPr="008C0DC4" w:rsidRDefault="00461D5A" w:rsidP="00461D5A">
      <w:pPr>
        <w:rPr>
          <w:rFonts w:cstheme="minorHAnsi"/>
        </w:rPr>
      </w:pPr>
    </w:p>
    <w:p w14:paraId="2F611595" w14:textId="77777777" w:rsidR="00461D5A" w:rsidRPr="008C0DC4" w:rsidRDefault="00461D5A" w:rsidP="00461D5A">
      <w:pPr>
        <w:rPr>
          <w:rFonts w:cstheme="minorHAnsi"/>
          <w:b/>
          <w:bCs/>
        </w:rPr>
      </w:pPr>
    </w:p>
    <w:p w14:paraId="3A85BC03" w14:textId="77777777" w:rsidR="00461D5A" w:rsidRPr="008C0DC4" w:rsidRDefault="00461D5A" w:rsidP="00461D5A">
      <w:pPr>
        <w:rPr>
          <w:rFonts w:cstheme="minorHAnsi"/>
          <w:b/>
          <w:bCs/>
        </w:rPr>
      </w:pPr>
    </w:p>
    <w:p w14:paraId="04B371A7" w14:textId="13218ACB" w:rsidR="00F042A3" w:rsidRDefault="00DF0FF5" w:rsidP="00DF0FF5">
      <w:pPr>
        <w:tabs>
          <w:tab w:val="left" w:pos="2322"/>
        </w:tabs>
        <w:rPr>
          <w:rFonts w:cstheme="minorHAnsi"/>
          <w:b/>
          <w:bCs/>
        </w:rPr>
      </w:pPr>
      <w:r>
        <w:rPr>
          <w:rFonts w:cstheme="minorHAnsi"/>
          <w:b/>
          <w:bCs/>
        </w:rPr>
        <w:tab/>
      </w:r>
      <w:bookmarkStart w:id="0" w:name="_GoBack"/>
      <w:bookmarkEnd w:id="0"/>
    </w:p>
    <w:sectPr w:rsidR="00F042A3" w:rsidSect="00C00E55">
      <w:footerReference w:type="default" r:id="rId7"/>
      <w:pgSz w:w="12240" w:h="15840"/>
      <w:pgMar w:top="270" w:right="1080" w:bottom="630" w:left="108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27CFD5" w14:textId="77777777" w:rsidR="00FC1FEC" w:rsidRDefault="00FC1FEC" w:rsidP="008676A4">
      <w:r>
        <w:separator/>
      </w:r>
    </w:p>
  </w:endnote>
  <w:endnote w:type="continuationSeparator" w:id="0">
    <w:p w14:paraId="411C1703" w14:textId="77777777" w:rsidR="00FC1FEC" w:rsidRDefault="00FC1FEC" w:rsidP="00867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Frutiger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9074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1BAB9" w14:textId="39FEBF3F" w:rsidR="00744B58" w:rsidRDefault="00744B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0F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05305C" w14:textId="77777777" w:rsidR="00744B58" w:rsidRDefault="00744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7A9E93" w14:textId="77777777" w:rsidR="00FC1FEC" w:rsidRDefault="00FC1FEC" w:rsidP="008676A4">
      <w:r>
        <w:separator/>
      </w:r>
    </w:p>
  </w:footnote>
  <w:footnote w:type="continuationSeparator" w:id="0">
    <w:p w14:paraId="74F6FCFA" w14:textId="77777777" w:rsidR="00FC1FEC" w:rsidRDefault="00FC1FEC" w:rsidP="008676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63762"/>
    <w:multiLevelType w:val="hybridMultilevel"/>
    <w:tmpl w:val="79229EE4"/>
    <w:lvl w:ilvl="0" w:tplc="9A3EB006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5259DA"/>
    <w:multiLevelType w:val="hybridMultilevel"/>
    <w:tmpl w:val="839A1DD4"/>
    <w:lvl w:ilvl="0" w:tplc="3D74EF1C">
      <w:start w:val="1"/>
      <w:numFmt w:val="decimal"/>
      <w:lvlText w:val="%1."/>
      <w:lvlJc w:val="left"/>
      <w:pPr>
        <w:ind w:left="99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09F356A8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B2BC0"/>
    <w:multiLevelType w:val="hybridMultilevel"/>
    <w:tmpl w:val="71485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E47DB"/>
    <w:multiLevelType w:val="hybridMultilevel"/>
    <w:tmpl w:val="2D5A2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53C91"/>
    <w:multiLevelType w:val="hybridMultilevel"/>
    <w:tmpl w:val="B824D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A29A1"/>
    <w:multiLevelType w:val="multilevel"/>
    <w:tmpl w:val="9FB68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FA35D1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35118"/>
    <w:multiLevelType w:val="hybridMultilevel"/>
    <w:tmpl w:val="2202F338"/>
    <w:lvl w:ilvl="0" w:tplc="8856AB40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3B95486"/>
    <w:multiLevelType w:val="hybridMultilevel"/>
    <w:tmpl w:val="B5ECD0D6"/>
    <w:lvl w:ilvl="0" w:tplc="99E8FE98">
      <w:start w:val="1"/>
      <w:numFmt w:val="decimal"/>
      <w:lvlText w:val="%1."/>
      <w:lvlJc w:val="left"/>
      <w:pPr>
        <w:ind w:left="144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7C2135F"/>
    <w:multiLevelType w:val="hybridMultilevel"/>
    <w:tmpl w:val="6792B312"/>
    <w:lvl w:ilvl="0" w:tplc="DE8C299A">
      <w:start w:val="2"/>
      <w:numFmt w:val="decimal"/>
      <w:lvlText w:val="%1"/>
      <w:lvlJc w:val="left"/>
      <w:pPr>
        <w:ind w:left="72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E35EFB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16256B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637A8A"/>
    <w:multiLevelType w:val="hybridMultilevel"/>
    <w:tmpl w:val="C39A640A"/>
    <w:lvl w:ilvl="0" w:tplc="48BCE1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39D6DE6"/>
    <w:multiLevelType w:val="hybridMultilevel"/>
    <w:tmpl w:val="08BC824C"/>
    <w:lvl w:ilvl="0" w:tplc="6AC6874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13040D7"/>
    <w:multiLevelType w:val="hybridMultilevel"/>
    <w:tmpl w:val="735C13B6"/>
    <w:lvl w:ilvl="0" w:tplc="30DE17B2">
      <w:start w:val="9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FA627C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D298B"/>
    <w:multiLevelType w:val="hybridMultilevel"/>
    <w:tmpl w:val="69264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5B0FFF"/>
    <w:multiLevelType w:val="hybridMultilevel"/>
    <w:tmpl w:val="17D2334C"/>
    <w:lvl w:ilvl="0" w:tplc="7298902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93475C"/>
    <w:multiLevelType w:val="hybridMultilevel"/>
    <w:tmpl w:val="E0A6F61C"/>
    <w:lvl w:ilvl="0" w:tplc="172073C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9910BE9"/>
    <w:multiLevelType w:val="hybridMultilevel"/>
    <w:tmpl w:val="B8205D5A"/>
    <w:lvl w:ilvl="0" w:tplc="C4CC4AF6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14"/>
  </w:num>
  <w:num w:numId="3">
    <w:abstractNumId w:val="19"/>
  </w:num>
  <w:num w:numId="4">
    <w:abstractNumId w:val="11"/>
  </w:num>
  <w:num w:numId="5">
    <w:abstractNumId w:val="20"/>
  </w:num>
  <w:num w:numId="6">
    <w:abstractNumId w:val="2"/>
  </w:num>
  <w:num w:numId="7">
    <w:abstractNumId w:val="18"/>
  </w:num>
  <w:num w:numId="8">
    <w:abstractNumId w:val="0"/>
  </w:num>
  <w:num w:numId="9">
    <w:abstractNumId w:val="5"/>
  </w:num>
  <w:num w:numId="10">
    <w:abstractNumId w:val="8"/>
  </w:num>
  <w:num w:numId="11">
    <w:abstractNumId w:val="4"/>
  </w:num>
  <w:num w:numId="12">
    <w:abstractNumId w:val="10"/>
  </w:num>
  <w:num w:numId="13">
    <w:abstractNumId w:val="12"/>
  </w:num>
  <w:num w:numId="14">
    <w:abstractNumId w:val="16"/>
  </w:num>
  <w:num w:numId="15">
    <w:abstractNumId w:val="7"/>
  </w:num>
  <w:num w:numId="16">
    <w:abstractNumId w:val="17"/>
  </w:num>
  <w:num w:numId="17">
    <w:abstractNumId w:val="15"/>
  </w:num>
  <w:num w:numId="18">
    <w:abstractNumId w:val="9"/>
  </w:num>
  <w:num w:numId="19">
    <w:abstractNumId w:val="1"/>
  </w:num>
  <w:num w:numId="20">
    <w:abstractNumId w:val="3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armacogenetics&lt;/item&gt;&lt;/Libraries&gt;&lt;/ENLibraries&gt;"/>
  </w:docVars>
  <w:rsids>
    <w:rsidRoot w:val="00CE09A4"/>
    <w:rsid w:val="00006B8E"/>
    <w:rsid w:val="00014031"/>
    <w:rsid w:val="00014C6C"/>
    <w:rsid w:val="00017FB6"/>
    <w:rsid w:val="00020AEF"/>
    <w:rsid w:val="0002203D"/>
    <w:rsid w:val="00024B49"/>
    <w:rsid w:val="000341D2"/>
    <w:rsid w:val="00045E96"/>
    <w:rsid w:val="000539CA"/>
    <w:rsid w:val="00064194"/>
    <w:rsid w:val="0007014E"/>
    <w:rsid w:val="0007087F"/>
    <w:rsid w:val="00077DD8"/>
    <w:rsid w:val="000800EF"/>
    <w:rsid w:val="00084484"/>
    <w:rsid w:val="00090F68"/>
    <w:rsid w:val="0009240F"/>
    <w:rsid w:val="000A412F"/>
    <w:rsid w:val="000B0703"/>
    <w:rsid w:val="000B21A4"/>
    <w:rsid w:val="000B4231"/>
    <w:rsid w:val="000B6CA4"/>
    <w:rsid w:val="000C146B"/>
    <w:rsid w:val="000C5080"/>
    <w:rsid w:val="000D26B6"/>
    <w:rsid w:val="000D3AC1"/>
    <w:rsid w:val="000D56FA"/>
    <w:rsid w:val="000E18BE"/>
    <w:rsid w:val="000E35BA"/>
    <w:rsid w:val="000E5328"/>
    <w:rsid w:val="000F0959"/>
    <w:rsid w:val="000F0FBB"/>
    <w:rsid w:val="000F780B"/>
    <w:rsid w:val="00100F00"/>
    <w:rsid w:val="00102999"/>
    <w:rsid w:val="00111058"/>
    <w:rsid w:val="00111B5C"/>
    <w:rsid w:val="00114344"/>
    <w:rsid w:val="0012702E"/>
    <w:rsid w:val="00133D26"/>
    <w:rsid w:val="0013537F"/>
    <w:rsid w:val="00143042"/>
    <w:rsid w:val="00161021"/>
    <w:rsid w:val="001665EB"/>
    <w:rsid w:val="00175486"/>
    <w:rsid w:val="00177093"/>
    <w:rsid w:val="00181671"/>
    <w:rsid w:val="00185BB7"/>
    <w:rsid w:val="001A3025"/>
    <w:rsid w:val="001A6C2D"/>
    <w:rsid w:val="001A7270"/>
    <w:rsid w:val="001C0E44"/>
    <w:rsid w:val="001C5815"/>
    <w:rsid w:val="001D6EB6"/>
    <w:rsid w:val="00202E0F"/>
    <w:rsid w:val="002039DD"/>
    <w:rsid w:val="002109E2"/>
    <w:rsid w:val="00210F69"/>
    <w:rsid w:val="00213900"/>
    <w:rsid w:val="0022439B"/>
    <w:rsid w:val="0022665A"/>
    <w:rsid w:val="0024301B"/>
    <w:rsid w:val="00245095"/>
    <w:rsid w:val="00245900"/>
    <w:rsid w:val="00260DE2"/>
    <w:rsid w:val="0027458F"/>
    <w:rsid w:val="00295B1F"/>
    <w:rsid w:val="002A7F03"/>
    <w:rsid w:val="002C0127"/>
    <w:rsid w:val="002E2859"/>
    <w:rsid w:val="002E6FD4"/>
    <w:rsid w:val="002F3058"/>
    <w:rsid w:val="002F42CE"/>
    <w:rsid w:val="00305BA4"/>
    <w:rsid w:val="00312253"/>
    <w:rsid w:val="003144B4"/>
    <w:rsid w:val="003202AA"/>
    <w:rsid w:val="00323809"/>
    <w:rsid w:val="003257B3"/>
    <w:rsid w:val="00326C06"/>
    <w:rsid w:val="00327B5B"/>
    <w:rsid w:val="00337B90"/>
    <w:rsid w:val="00344685"/>
    <w:rsid w:val="003467C5"/>
    <w:rsid w:val="00355906"/>
    <w:rsid w:val="003606D7"/>
    <w:rsid w:val="00362EFF"/>
    <w:rsid w:val="00365ECB"/>
    <w:rsid w:val="00367454"/>
    <w:rsid w:val="003744FF"/>
    <w:rsid w:val="00384AEA"/>
    <w:rsid w:val="003A0C8D"/>
    <w:rsid w:val="003A4E0B"/>
    <w:rsid w:val="003B32AC"/>
    <w:rsid w:val="003B7812"/>
    <w:rsid w:val="003F396C"/>
    <w:rsid w:val="00420720"/>
    <w:rsid w:val="00426473"/>
    <w:rsid w:val="00441AEA"/>
    <w:rsid w:val="0045006E"/>
    <w:rsid w:val="00451640"/>
    <w:rsid w:val="00461D5A"/>
    <w:rsid w:val="00476CA0"/>
    <w:rsid w:val="0048388C"/>
    <w:rsid w:val="00487FC4"/>
    <w:rsid w:val="0049212E"/>
    <w:rsid w:val="004A3E9A"/>
    <w:rsid w:val="004B13FA"/>
    <w:rsid w:val="004C7630"/>
    <w:rsid w:val="004D1DC1"/>
    <w:rsid w:val="004D79D5"/>
    <w:rsid w:val="004E7D13"/>
    <w:rsid w:val="004F2D09"/>
    <w:rsid w:val="004F4CEA"/>
    <w:rsid w:val="005004C8"/>
    <w:rsid w:val="00504770"/>
    <w:rsid w:val="00507B60"/>
    <w:rsid w:val="00507BB3"/>
    <w:rsid w:val="005125B5"/>
    <w:rsid w:val="00514461"/>
    <w:rsid w:val="00516D33"/>
    <w:rsid w:val="005322C8"/>
    <w:rsid w:val="00541349"/>
    <w:rsid w:val="00542571"/>
    <w:rsid w:val="0054446A"/>
    <w:rsid w:val="005520FA"/>
    <w:rsid w:val="00556F29"/>
    <w:rsid w:val="00561C73"/>
    <w:rsid w:val="005736FE"/>
    <w:rsid w:val="005751AB"/>
    <w:rsid w:val="0059699B"/>
    <w:rsid w:val="00597301"/>
    <w:rsid w:val="005A0AAA"/>
    <w:rsid w:val="005A5D33"/>
    <w:rsid w:val="005A71DC"/>
    <w:rsid w:val="005C5922"/>
    <w:rsid w:val="005C5F8D"/>
    <w:rsid w:val="005D129C"/>
    <w:rsid w:val="005E063A"/>
    <w:rsid w:val="005E0983"/>
    <w:rsid w:val="005F64B5"/>
    <w:rsid w:val="005F73DA"/>
    <w:rsid w:val="005F7B68"/>
    <w:rsid w:val="006128D5"/>
    <w:rsid w:val="00627F83"/>
    <w:rsid w:val="00635734"/>
    <w:rsid w:val="006466DD"/>
    <w:rsid w:val="006571B0"/>
    <w:rsid w:val="00665617"/>
    <w:rsid w:val="00670013"/>
    <w:rsid w:val="006738D8"/>
    <w:rsid w:val="00673A9C"/>
    <w:rsid w:val="00696620"/>
    <w:rsid w:val="006A749E"/>
    <w:rsid w:val="006C0C2E"/>
    <w:rsid w:val="006C23E1"/>
    <w:rsid w:val="006F00C2"/>
    <w:rsid w:val="006F3727"/>
    <w:rsid w:val="006F5E4F"/>
    <w:rsid w:val="007016BB"/>
    <w:rsid w:val="00722804"/>
    <w:rsid w:val="00723B43"/>
    <w:rsid w:val="00744B58"/>
    <w:rsid w:val="0074604A"/>
    <w:rsid w:val="00756504"/>
    <w:rsid w:val="0076219E"/>
    <w:rsid w:val="00766914"/>
    <w:rsid w:val="007674F7"/>
    <w:rsid w:val="0078219F"/>
    <w:rsid w:val="00791C1A"/>
    <w:rsid w:val="007A25BD"/>
    <w:rsid w:val="007A7FC2"/>
    <w:rsid w:val="007C2659"/>
    <w:rsid w:val="007C5A44"/>
    <w:rsid w:val="007D5A73"/>
    <w:rsid w:val="007D600B"/>
    <w:rsid w:val="007E69E6"/>
    <w:rsid w:val="007E6FD1"/>
    <w:rsid w:val="007E7A6E"/>
    <w:rsid w:val="007F34EF"/>
    <w:rsid w:val="00801DD8"/>
    <w:rsid w:val="00814CB9"/>
    <w:rsid w:val="00837B1C"/>
    <w:rsid w:val="00843935"/>
    <w:rsid w:val="00866686"/>
    <w:rsid w:val="008676A4"/>
    <w:rsid w:val="00876067"/>
    <w:rsid w:val="008946D6"/>
    <w:rsid w:val="008A0EE8"/>
    <w:rsid w:val="008C0DC4"/>
    <w:rsid w:val="008E0536"/>
    <w:rsid w:val="008E20FE"/>
    <w:rsid w:val="008F22F6"/>
    <w:rsid w:val="008F2A92"/>
    <w:rsid w:val="00916EA6"/>
    <w:rsid w:val="00933214"/>
    <w:rsid w:val="00957E8F"/>
    <w:rsid w:val="00964852"/>
    <w:rsid w:val="00965D47"/>
    <w:rsid w:val="00966668"/>
    <w:rsid w:val="009752E9"/>
    <w:rsid w:val="00982899"/>
    <w:rsid w:val="009856FF"/>
    <w:rsid w:val="00986E46"/>
    <w:rsid w:val="009A0D52"/>
    <w:rsid w:val="009A404E"/>
    <w:rsid w:val="009A606A"/>
    <w:rsid w:val="009A78F0"/>
    <w:rsid w:val="009C3D5F"/>
    <w:rsid w:val="009C4610"/>
    <w:rsid w:val="009C6206"/>
    <w:rsid w:val="009D07D4"/>
    <w:rsid w:val="009D6315"/>
    <w:rsid w:val="009E04B1"/>
    <w:rsid w:val="009E723E"/>
    <w:rsid w:val="009F62B0"/>
    <w:rsid w:val="00A04D8F"/>
    <w:rsid w:val="00A1156A"/>
    <w:rsid w:val="00A162F2"/>
    <w:rsid w:val="00A25699"/>
    <w:rsid w:val="00A34502"/>
    <w:rsid w:val="00A42AAC"/>
    <w:rsid w:val="00A44A63"/>
    <w:rsid w:val="00A46199"/>
    <w:rsid w:val="00A55EF1"/>
    <w:rsid w:val="00A57089"/>
    <w:rsid w:val="00A62045"/>
    <w:rsid w:val="00A72ABF"/>
    <w:rsid w:val="00A86692"/>
    <w:rsid w:val="00A868C7"/>
    <w:rsid w:val="00A92031"/>
    <w:rsid w:val="00AA0A56"/>
    <w:rsid w:val="00AB5C30"/>
    <w:rsid w:val="00AC220E"/>
    <w:rsid w:val="00AC24BA"/>
    <w:rsid w:val="00AC3697"/>
    <w:rsid w:val="00AC61CC"/>
    <w:rsid w:val="00AC6BEA"/>
    <w:rsid w:val="00AD397C"/>
    <w:rsid w:val="00AD6F88"/>
    <w:rsid w:val="00AE60BE"/>
    <w:rsid w:val="00AF0574"/>
    <w:rsid w:val="00AF3A29"/>
    <w:rsid w:val="00AF7AF2"/>
    <w:rsid w:val="00B0031E"/>
    <w:rsid w:val="00B21ACA"/>
    <w:rsid w:val="00B23132"/>
    <w:rsid w:val="00B24789"/>
    <w:rsid w:val="00B30BD9"/>
    <w:rsid w:val="00B34247"/>
    <w:rsid w:val="00B70D83"/>
    <w:rsid w:val="00B823D1"/>
    <w:rsid w:val="00B8280C"/>
    <w:rsid w:val="00B973AB"/>
    <w:rsid w:val="00BA2F54"/>
    <w:rsid w:val="00BA66C4"/>
    <w:rsid w:val="00BB3586"/>
    <w:rsid w:val="00BC4530"/>
    <w:rsid w:val="00BC6793"/>
    <w:rsid w:val="00BE2AD0"/>
    <w:rsid w:val="00BF0C79"/>
    <w:rsid w:val="00BF493F"/>
    <w:rsid w:val="00C00E55"/>
    <w:rsid w:val="00C0413A"/>
    <w:rsid w:val="00C058BD"/>
    <w:rsid w:val="00C35E38"/>
    <w:rsid w:val="00C37CA7"/>
    <w:rsid w:val="00C44C4F"/>
    <w:rsid w:val="00C63F39"/>
    <w:rsid w:val="00C801D6"/>
    <w:rsid w:val="00C81411"/>
    <w:rsid w:val="00C93F04"/>
    <w:rsid w:val="00CC5F7D"/>
    <w:rsid w:val="00CE09A4"/>
    <w:rsid w:val="00CE0F52"/>
    <w:rsid w:val="00CE3BF8"/>
    <w:rsid w:val="00CE3CA4"/>
    <w:rsid w:val="00CF4967"/>
    <w:rsid w:val="00CF6EFC"/>
    <w:rsid w:val="00D06A0E"/>
    <w:rsid w:val="00D10468"/>
    <w:rsid w:val="00D1196E"/>
    <w:rsid w:val="00D11AB1"/>
    <w:rsid w:val="00D35262"/>
    <w:rsid w:val="00D35475"/>
    <w:rsid w:val="00D36B28"/>
    <w:rsid w:val="00D43F44"/>
    <w:rsid w:val="00D509DD"/>
    <w:rsid w:val="00D510EE"/>
    <w:rsid w:val="00D521CA"/>
    <w:rsid w:val="00D56AB5"/>
    <w:rsid w:val="00D744E8"/>
    <w:rsid w:val="00D766D1"/>
    <w:rsid w:val="00D831B2"/>
    <w:rsid w:val="00DA6B8E"/>
    <w:rsid w:val="00DB1082"/>
    <w:rsid w:val="00DD57C1"/>
    <w:rsid w:val="00DE7B3A"/>
    <w:rsid w:val="00DF0FF5"/>
    <w:rsid w:val="00DF2255"/>
    <w:rsid w:val="00DF6610"/>
    <w:rsid w:val="00E106D7"/>
    <w:rsid w:val="00E10703"/>
    <w:rsid w:val="00E132C9"/>
    <w:rsid w:val="00E17917"/>
    <w:rsid w:val="00E40791"/>
    <w:rsid w:val="00E41E06"/>
    <w:rsid w:val="00E47932"/>
    <w:rsid w:val="00E76544"/>
    <w:rsid w:val="00E807C2"/>
    <w:rsid w:val="00E8200A"/>
    <w:rsid w:val="00E96256"/>
    <w:rsid w:val="00EC42D7"/>
    <w:rsid w:val="00EC6600"/>
    <w:rsid w:val="00ED36BF"/>
    <w:rsid w:val="00ED55B1"/>
    <w:rsid w:val="00EE4956"/>
    <w:rsid w:val="00EF0E36"/>
    <w:rsid w:val="00F00A49"/>
    <w:rsid w:val="00F042A3"/>
    <w:rsid w:val="00F10BB2"/>
    <w:rsid w:val="00F323E3"/>
    <w:rsid w:val="00F34990"/>
    <w:rsid w:val="00F668D6"/>
    <w:rsid w:val="00F77A4B"/>
    <w:rsid w:val="00F949CC"/>
    <w:rsid w:val="00FC00C5"/>
    <w:rsid w:val="00FC09C6"/>
    <w:rsid w:val="00FC1FEC"/>
    <w:rsid w:val="00FC3F51"/>
    <w:rsid w:val="00FE0A0A"/>
    <w:rsid w:val="00FE2BE2"/>
    <w:rsid w:val="00FF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70A9F"/>
  <w15:chartTrackingRefBased/>
  <w15:docId w15:val="{81FC1E5B-BBFD-0447-9F1C-A48EAC5B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tml-xx">
    <w:name w:val="html-xx"/>
    <w:basedOn w:val="Normal"/>
    <w:rsid w:val="00CE09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E09A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2459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5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5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5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B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676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76A4"/>
  </w:style>
  <w:style w:type="paragraph" w:styleId="Footer">
    <w:name w:val="footer"/>
    <w:basedOn w:val="Normal"/>
    <w:link w:val="Foot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6A4"/>
  </w:style>
  <w:style w:type="character" w:customStyle="1" w:styleId="fontstyle01">
    <w:name w:val="fontstyle01"/>
    <w:basedOn w:val="DefaultParagraphFont"/>
    <w:rsid w:val="00597301"/>
    <w:rPr>
      <w:rFonts w:ascii="Frutiger-Roman" w:hAnsi="Frutiger-Roman" w:hint="default"/>
      <w:b w:val="0"/>
      <w:bCs w:val="0"/>
      <w:i w:val="0"/>
      <w:iCs w:val="0"/>
      <w:color w:val="231F20"/>
      <w:sz w:val="36"/>
      <w:szCs w:val="36"/>
    </w:rPr>
  </w:style>
  <w:style w:type="character" w:styleId="Emphasis">
    <w:name w:val="Emphasis"/>
    <w:basedOn w:val="DefaultParagraphFont"/>
    <w:qFormat/>
    <w:rsid w:val="002E2859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0E55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0E55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6666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AC6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 Hanna Gebrael Saad</dc:creator>
  <cp:keywords/>
  <dc:description/>
  <cp:lastModifiedBy>Nathalie Khoueiry-Zgheib</cp:lastModifiedBy>
  <cp:revision>3</cp:revision>
  <cp:lastPrinted>2021-10-06T11:46:00Z</cp:lastPrinted>
  <dcterms:created xsi:type="dcterms:W3CDTF">2021-12-07T11:32:00Z</dcterms:created>
  <dcterms:modified xsi:type="dcterms:W3CDTF">2021-12-07T11:34:00Z</dcterms:modified>
</cp:coreProperties>
</file>